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/>
      </w:pPr>
      <w:r>
        <w:rPr>
          <w:rFonts w:eastAsia="Calibri"/>
          <w:b/>
          <w:bCs/>
        </w:rPr>
        <w:t>Table S1.</w:t>
      </w:r>
      <w:r>
        <w:rPr/>
        <w:t xml:space="preserve"> miRNAs dysregulated in HS-hepatocyte EVs identified using NGS analysis</w:t>
      </w:r>
    </w:p>
    <w:tbl>
      <w:tblPr>
        <w:tblW w:w="5000" w:type="pct"/>
        <w:jc w:val="left"/>
        <w:tblInd w:w="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157"/>
        <w:gridCol w:w="1716"/>
        <w:gridCol w:w="1716"/>
        <w:gridCol w:w="1716"/>
        <w:gridCol w:w="1001"/>
      </w:tblGrid>
      <w:tr>
        <w:trPr>
          <w:trHeight w:val="288" w:hRule="atLeast"/>
        </w:trPr>
        <w:tc>
          <w:tcPr>
            <w:tcW w:w="215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textAlignment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ccID</w:t>
            </w:r>
          </w:p>
        </w:tc>
        <w:tc>
          <w:tcPr>
            <w:tcW w:w="171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textAlignment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og2FC</w:t>
            </w:r>
          </w:p>
        </w:tc>
        <w:tc>
          <w:tcPr>
            <w:tcW w:w="171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textAlignment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-value</w:t>
            </w:r>
          </w:p>
        </w:tc>
        <w:tc>
          <w:tcPr>
            <w:tcW w:w="171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textAlignment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DR</w:t>
            </w:r>
          </w:p>
        </w:tc>
        <w:tc>
          <w:tcPr>
            <w:tcW w:w="10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textAlignment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tyle</w:t>
            </w:r>
          </w:p>
        </w:tc>
      </w:tr>
      <w:tr>
        <w:trPr>
          <w:trHeight w:val="288" w:hRule="atLeast"/>
        </w:trPr>
        <w:tc>
          <w:tcPr>
            <w:tcW w:w="215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511-3p</w:t>
            </w:r>
          </w:p>
        </w:tc>
        <w:tc>
          <w:tcPr>
            <w:tcW w:w="17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0.44555535</w:t>
            </w:r>
          </w:p>
        </w:tc>
        <w:tc>
          <w:tcPr>
            <w:tcW w:w="17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051524</w:t>
            </w:r>
          </w:p>
        </w:tc>
        <w:tc>
          <w:tcPr>
            <w:tcW w:w="17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4788254</w:t>
            </w:r>
          </w:p>
        </w:tc>
        <w:tc>
          <w:tcPr>
            <w:tcW w:w="100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22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8.27672370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586870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4632082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55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7.65848144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18604E-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69409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290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7.53502267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23381E-0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42525E-0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let-7b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7.08101439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22720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495550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298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6.7457680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58948E-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82087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93a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6.60210188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7.49325E-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85112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855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6.41851024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27208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562878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let-7c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6.29702803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95983E-0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52628E-0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63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6.26940995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54789E-1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19729E-1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61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6.23131671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27652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562878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29b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6.16468547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73379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151917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99b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6.14775815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93893E-1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7.64053E-1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485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6.08313097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6.25082E-0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12380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24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6.08020518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6.40223E-0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12380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93a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6.06944879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32848E-0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42525E-0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37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6.04700920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76377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181560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590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6.03728896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38329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714409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511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90574266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7233E-0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24235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26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89619966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28785E-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08843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48a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86544142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26116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639512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0d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83111651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24849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2449594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486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56444763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41289E-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26414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548a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55291482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7.19604E-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85112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99a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53960391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92159E-0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65433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520d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5369757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14874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390006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518b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5155119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13309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536011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40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48135745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18194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426477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508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45811124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628260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4811481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59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44729776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16712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414714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24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44534303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84714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2976037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296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44077230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375356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3606684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285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42648230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34315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706665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598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41346125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433806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379151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766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38424712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51853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868044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61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34666147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53848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2727109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18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31307192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11018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362672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39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30671455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12483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369645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233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26443056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27406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562878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88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2268036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336079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3332785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625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19291168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77801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191665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875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17433619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8622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295064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78b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17081366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8.04617E-0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82982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758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16774790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39966E-0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30935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54a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15209644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20951E-0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42525E-0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27a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14139519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04162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2339552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4a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13880148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2524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639512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25b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12267619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33884E-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26414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5a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11003640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35973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678670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55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05144112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530674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4366774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483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98527814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6.82155E-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85112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277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966121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03335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466601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260a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93126533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13791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374312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22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88297884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6.46948E-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85112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6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87057150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4788E-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47453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78c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86547352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50998E-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08843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92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81990616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13044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369645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22b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81304323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7.55632E-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85112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548b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78705047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577235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4632082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94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78140249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1515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390747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65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76624261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413529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3698322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95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72363178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365747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3536319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9a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70155741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360478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3529497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885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67072999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6.79172E-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85112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25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66821042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78752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2933542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676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63521294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14701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390006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0a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63346444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10498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353055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78e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57383388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6.24059E-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85112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20a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54520276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7.5698E-0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13011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518d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52394685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83062E-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41598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532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43827368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593718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4643535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52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43483185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47089E-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26414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885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3435973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10486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353055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548c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29841310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42200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759868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597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29109983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42366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3723893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63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28685626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4119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74106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64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26132860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11975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369645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720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24511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409804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3698322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78g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24224490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7.1321E-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85112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449b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19045879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577938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4632082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886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18150917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73716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151917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33a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16329801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89909E-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85112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92a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11795792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60304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952682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549a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09308301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38269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2577639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455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08503546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20140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465042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875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08476960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476488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402802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78j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06793522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17249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414714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00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06435974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52818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869257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78f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05897677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21454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488087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23b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04929539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07617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2356994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78d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96715030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30375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602446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78a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88769298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17296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414714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99b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8798918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86037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295064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675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86344072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98469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437090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25b-1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85864952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35542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678670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33a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85613075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39774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731615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56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82866553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07078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490903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422a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82169797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22743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495550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508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77305553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414301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3698322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455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7485590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54643E-0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42202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0a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72286005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74445E-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41598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62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70866769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08908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2356994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210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70673861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01889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459469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80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69083026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439852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3822764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42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69070131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1742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414714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686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56367446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415971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3698322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557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5485990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517025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4285474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27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53435903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518024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4285474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574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46070940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68610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2006466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95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45098364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415184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3698322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672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4269052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13141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369645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78h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39966916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30557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683101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499b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36758881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51235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868044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499a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32152452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40198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731615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873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30350491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10867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2356994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46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24284814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31396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607125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88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20265338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92007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2216681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501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20158658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66251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993730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75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19862505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405109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3698322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60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18303273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14247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536011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13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18159654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304458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3119184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25b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17757399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72959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2042506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480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13977185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22544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495550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41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13594581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408825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3698322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475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12337162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458457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3940188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660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10748456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84742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2165127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208b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07632719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323693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3230667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619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06816338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13111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369645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6a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054631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11599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366677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650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05092396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392538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3698322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497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0176282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81112E-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89078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480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01440526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07938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490903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48a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98816268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59499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4643535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24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95106215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39529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3698322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21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93450766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468658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3983594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9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92956862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55909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900960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93b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91888806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544631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4434447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95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90834404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87294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29850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65b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88819560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57671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935853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675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88382901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41402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759868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500a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8289966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584089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4632082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46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82085192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8.29863E-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98924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770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8088569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46092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801176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33b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73347522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15714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2366740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46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72776442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603329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4643535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30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58302207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464218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3967660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25a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58113874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315909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3194196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9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57913508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392159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3698322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65a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50768865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55010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4455526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44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3997209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408403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3698322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94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28389298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602161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4643535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29a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26826155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1517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536011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512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12680150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543067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4434447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475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99055363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584328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4632082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0e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83555094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494572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41559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222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85615691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6463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989768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584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00908498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422684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3723893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671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01474498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63690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281330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40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03045692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312488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3180391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654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11000352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356542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3513191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0b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19212083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496997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41559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766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21270325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52183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868044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0c-1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3140829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399498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3698322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74b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34357247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391718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3698322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432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35819916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71724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2879161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74c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35873997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87165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2981506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31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43504790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00341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450730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30b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46941850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12747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2356994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224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47736042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601081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4643535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35a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50616340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89531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2204550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99a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51337232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363352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3535262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98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55747167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44966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790495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86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7216744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11598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527809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487b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72921560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24108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518005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454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74858343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93092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3022759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495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75802754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42033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74742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26a-1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76338430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321600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323062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409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82079622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34591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706665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54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85017223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68084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085846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296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93164293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8.30883E-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98924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185-1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94750171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53876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877329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29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01067201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10297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353055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548j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06658089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16252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537111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556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08651353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9593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413486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654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0934341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53667E-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82087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40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0944346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30230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602446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200a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10780454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6.20481E-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85112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221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13430569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139029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748602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26a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17150582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01985E-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30322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758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21662377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25633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543217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23b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25598898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50858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868044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224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36307121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13302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2356994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485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42214064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444677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3843108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487a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42660380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12326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369645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94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90203365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11614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366677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411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93610291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.22449E-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69409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96a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96048665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7.3528E-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85112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379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4.02802581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48353E-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208843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6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4.03778995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31138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607125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51a-3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4.17005487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18001E-0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18254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46a-5p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4.18135873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15847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401911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5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a-miR-150-3p</w:t>
            </w:r>
          </w:p>
        </w:tc>
        <w:tc>
          <w:tcPr>
            <w:tcW w:w="17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4.335973238</w:t>
            </w:r>
          </w:p>
        </w:tc>
        <w:tc>
          <w:tcPr>
            <w:tcW w:w="17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0134263</w:t>
            </w:r>
          </w:p>
        </w:tc>
        <w:tc>
          <w:tcPr>
            <w:tcW w:w="17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03709015</w:t>
            </w:r>
          </w:p>
        </w:tc>
        <w:tc>
          <w:tcPr>
            <w:tcW w:w="10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down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spacing w:before="120" w:after="120"/>
        <w:rPr/>
      </w:pPr>
      <w:r>
        <w:rPr>
          <w:rFonts w:eastAsia="Calibri"/>
          <w:b/>
          <w:bCs/>
        </w:rPr>
        <w:t>Table S2.</w:t>
      </w:r>
      <w:r>
        <w:rPr/>
        <w:t xml:space="preserve"> Differentially expressed targeted mRNAs associated with inflammatory response</w:t>
      </w:r>
    </w:p>
    <w:tbl>
      <w:tblPr>
        <w:tblW w:w="5000" w:type="pct"/>
        <w:jc w:val="left"/>
        <w:tblInd w:w="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948"/>
        <w:gridCol w:w="6358"/>
      </w:tblGrid>
      <w:tr>
        <w:trPr>
          <w:trHeight w:val="288" w:hRule="atLeast"/>
        </w:trPr>
        <w:tc>
          <w:tcPr>
            <w:tcW w:w="194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symbol</w:t>
            </w:r>
          </w:p>
        </w:tc>
        <w:tc>
          <w:tcPr>
            <w:tcW w:w="635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otein Name</w:t>
            </w:r>
          </w:p>
        </w:tc>
      </w:tr>
      <w:tr>
        <w:trPr>
          <w:trHeight w:val="288" w:hRule="atLeast"/>
        </w:trPr>
        <w:tc>
          <w:tcPr>
            <w:tcW w:w="194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FAM1</w:t>
            </w:r>
          </w:p>
        </w:tc>
        <w:tc>
          <w:tcPr>
            <w:tcW w:w="635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FAT activating protein with ITAM motif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LYN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LYN proto-oncogene, Src family tyrosine kinase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RROS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egative regulator of reactive oxygen species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DAB2IP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DAB2 interacting protein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GFBP4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sulin-like growth factor binding protein 4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RKD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rotein kinase D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P100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P100 nuclear antigen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L25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terleukin 25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RLF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ytokine receptor-like factor 2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STPIP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roline-serine-threonine phosphatase interacting protein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LRP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LR family, pyrin domain containing 2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FKBIZ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uclear factor of kappa light polypeptide gene enhancer in B-cells inhibitor, zeta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OAH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cyloxyacyl hydrolase (neutrophil)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IK3C2A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hosphatidylinositol-4-phosphate 3-kinase, catalytic subunit type 2 alpha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XCR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-X-C motif) receptor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HEMIS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hymocyte selection associated family member 2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ELA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v-rel avian reticuloendotheliosis viral oncogene homolog A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L17C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terleukin 17C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CR4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-C motif) receptor 4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DST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rFonts w:cs="Arial"/>
                <w:color w:val="000000"/>
                <w:lang w:bidi="ar-SA"/>
              </w:rPr>
            </w:pPr>
            <w:r>
              <w:rPr>
                <w:color w:val="000000"/>
              </w:rPr>
              <w:t>N-deacetylase/N-sulfotransferase (heparan glucosaminyl)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FOLR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folate receptor 2 (fetal)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ST4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arbohydrate (N-acetylglucosamine 6-O) sulfotransferase 4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BXA2R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hromboxane A2 receptor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CL5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-C motif) ligand 5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POL3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polipoprotein L, 3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L13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terleukin 13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NIP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NFAIP3 interacting protein 2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GFB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ransforming growth factor, beta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HRH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histamine receptor H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CL2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-C motif) ligand 2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ROK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rokineticin 2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XCR6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-X-C motif) receptor 6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BMPR1B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bone morphogenetic protein receptor, type IB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TGDR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rostaglandin D2 receptor (DP)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RDX5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eroxiredoxin 5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XCL6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-X-C motif) ligand 6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XCL10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-X-C motif) ligand 10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DORA2A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denosine A2a receptor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LRP4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LR family, pyrin domain containing 4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CL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-C motif) ligand 2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YBA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ytochrome b-245, alpha polypeptide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JAK3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Janus kinase 3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IK3CD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hosphatidylinositol-4,5-bisphosphate 3-kinase, catalytic subunit delta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XCR4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-X-C motif) receptor 4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CR5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-C motif) receptor 5 (gene/pseudogene)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NFAIP6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umor necrosis factor, alpha-induced protein 6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POC3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polipoprotein C-III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KBKG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hibitor of kappa light polypeptide gene enhancer in B-cells, kinase gamma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D40LG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D40 ligand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ST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arbohydrate (N-acetylglucosamine-6-O) sulfotransferase 2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IMP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minoacyl tRNA synthetase complex-interacting multifunctional protein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DORA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denosine A1 receptor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SPAN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etraspanin 2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LR7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oll-like receptor 7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XCL1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-X-C motif) ligand 1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KIT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v-kit Hardy-Zuckerman 4 feline sarcoma viral oncogene homolog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KDM6B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lysine (K)-specific demethylase 6B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LGALS9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lectin, galactoside-binding, soluble, 9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FAP1L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ctin filament associated protein 1-like 2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VNN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vanin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100A9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100 calcium binding protein A9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IK3CB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hosphatidylinositol-4,5-bisphosphate 3-kinase, catalytic subunit beta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OD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ucleotide binding oligomerization domain containing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NIP3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NFAIP3 interacting protein 3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CL26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-C motif) ligand 26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FKB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uclear factor of kappa light polypeptide gene enhancer in B-cells 2 (p49/p100)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FATC3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uclear factor of activated T cells, cytoplasmic, calcineurin-dependent 3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FFAR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free fatty acid receptor 2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L1RAP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terleukin 1 receptor accessory protein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L2RA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terleukin 2 receptor, alpha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CL2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-C motif) ligand 22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IK3C2G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hosphatidylinositol-4-phosphate 3-kinase, catalytic subunit type 2 gamma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LR5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oll-like receptor 5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PST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yrosylprotein sulfotransferase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BMP6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bone morphogenetic protein 6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CR3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-C motif) receptor 3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HDAC9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histone deacetylase 9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CL7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-C motif) ligand 7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OLR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oxidized low density lipoprotein (lectin-like) receptor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DO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doleamine 2,3-dioxygenase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L23R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terleukin 23 receptor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RIL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LR4 interactor with leucine-rich repeats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USC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umor suppressor candidate 2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5AR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omplement component 5a receptor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1PR3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phingosine-1-phosphate receptor 3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L10RB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terleukin 10 receptor, beta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ELF3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E74-like factor 3 (ets domain transcription factor, epithelial-specific )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JMJD7-PLA2G4B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JMJD7-PLA2G4B readthrough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D40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D40 molecule, TNF receptor superfamily member 5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CN9A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odium channel, voltage-gated, type IX, alpha subunit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TGAL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tegrin, alpha L (antigen CD11A (p180), lymphocyte function-associated antigen 1; alpha polypeptide)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AMK1D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alcium/calmodulin-dependent protein kinase ID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LY86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lymphocyte antigen 86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LA2G4C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hospholipase A2, group IVC (cytosolic, calcium-independent)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NFRSF1A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umor necrosis factor receptor superfamily, member 1A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IK3CA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hosphatidylinositol-4,5-bisphosphate 3-kinase, catalytic subunit alpha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PS6KA5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ibosomal protein S6 kinase, 90 kDa, polypeptide 5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FPR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formyl peptide receptor 2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NFRSF1B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umor necrosis factor receptor superfamily, member 1B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PR68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 protein-coupled receptor 68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TRN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ttractin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YK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pleen tyrosine kinase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XCL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 motif) ligand 2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MS4A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membrane-spanning 4-domains, subfamily A, member 2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F2RL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oagulation factor II (thrombin) receptor-like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L36A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terleukin 36, alpha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XK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X domain containing serine/threonine kinase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HDAC5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histone deacetylase 5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RKCQ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rotein kinase C, theta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PHK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phingosine kinase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DAM8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DAM metallopeptidase domain 8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XCL9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-X-C motif) ligand 9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ICAM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oll-like receptor adaptor molecule 2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LA2G2D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hospholipase A2, group IID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CL25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-C motif) ligand 25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L2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terleukin 22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MIF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macrophage migration inhibitory factor (glycosylation-inhibiting factor)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LYZ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lysozyme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GF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erve growth factor (beta polypeptide)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DPN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odoplanin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RKCZ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rotein kinase C, zeta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IK3C2B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hosphatidylinositol-4-phosphate 3-kinase, catalytic subunit type 2 beta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KNG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kininogen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CL3L3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-C motif) ligand 3-like 3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FATC4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uclear factor of activated T cells, cytoplasmic, calcineurin-dependent 4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ZU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zurocidin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L5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terleukin 5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DGRE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EGF-like module containing, mucin-like, hormone receptor-like 2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EBPB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CAAT/enhancer binding protein (C/EBP), beta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HRH4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histamine receptor H4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CR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-C motif) receptor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SF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olony stimulating factor 1 (macrophage)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L10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terleukin 10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HBS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hrombospondin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AIP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LR family, apoptosis inhibitory protein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HYAL3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hyaluronoglucosaminidase 3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ALCA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alcitonin-related polypeptide alpha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MMP17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matrix metallopeptidase 17 (membrane-inserted)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LOX15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rachidonate 15-lipoxygenase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L24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terleukin 24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NR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annabinoid receptor 2 (macrophage)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YP26B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ytochrome P450, family 26, subfamily B, polypeptide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CL24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-C motif) ligand 24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L18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terleukin 18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NFRSF4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umor necrosis factor receptor superfamily, member 4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BCL6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B cell CLL/lymphoma 6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CL4L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-C motif) ligand 4-like 2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TGB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tegrin, beta 2 (complement component 3 receptor 3 and 4 subunit)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L20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terleukin 20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HCK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HCK proto-oncogene, Src family tyrosine kinase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L23A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terleukin 23, alpha subunit p19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GT5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amma-glutamyltransferase 5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BDKRB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bradykinin receptor B2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LR9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oll-like receptor 9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PER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 protein-coupled estrogen receptor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CL8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-C motif) ligand 8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LR8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oll-like receptor 8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LR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oll-like receptor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FKBID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uclear factor of kappa light polypeptide gene enhancer in B-cells inhibitor, delta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MEFV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Mediterranean fever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HDAC4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histone deacetylase 4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L18RAP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terleukin 18 receptor accessory protein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SF1R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olony stimulating factor 1 receptor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KLRG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killer cell lectin-like receptor subfamily G, member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OX4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ADPH oxidase 4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3AR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omplement component 3a receptor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DGRE5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D97 molecule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LR10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oll-like receptor 10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KCNJ10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otassium inwardly-rectifying channel, subfamily J, member 10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TGB6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tegrin, beta 6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4A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omplement component 4A (Rodgers blood group)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XCR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-X-C motif) receptor 2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2RX7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urinergic receptor P2X, ligand-gated ion channel, 7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MMP25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matrix metallopeptidase 25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XCL5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-X-C motif) ligand 5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ELE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electin E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CF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eutrophil cytosolic factor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DC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yndecan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LOX5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rachidonate 5-lipoxygenase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BLNK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B cell linker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L17D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terleukin 17D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PS6KA4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ibosomal protein S6 kinase, 90kDa, polypeptide 4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L1RL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terleukin 1 receptor-like 2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F2R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oagulation factor II (thrombin) receptor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XCR3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-X-C motif) receptor 3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FFAR3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free fatty acid receptor 3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CG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ecretogranin II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TAFR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latelet-activating factor receptor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CUBE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ignal peptide, CUB domain, EGF-like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ICAM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oll-like receptor adaptor molecule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L17A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terleukin 17A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LRP3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LR family, pyrin domain containing 3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KT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v-akt murine thymoma viral oncogene homolog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FE2L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uclear factor, erythroid 2-like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LR6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oll-like receptor 6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ERPINA3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erpin peptidase inhibitor, clade A (alpha-1 antiproteinase, antitrypsin), member 3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NFAIP3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umor necrosis factor, alpha-induced protein 3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LA2G4B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hospholipase A2, group IVB (cytosolic)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TGS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rostaglandin-endoperoxide synthase 1 (prostaglandin G/H synthase and cyclooxygenase)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LR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oll-like receptor 2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MECOM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MDS1 and EVI1 complex locus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EL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v-rel avian reticuloendotheliosis viral oncogene homolog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CL16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-C motif) ligand 16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MGLL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monoglyceride lipase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YBB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ytochrome b-245, beta polypeptide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XCR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 motif) receptor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AMK4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alcium/calmodulin-dependent protein kinase IV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ST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rFonts w:cs="Arial"/>
                <w:color w:val="000000"/>
                <w:lang w:bidi="ar-SA"/>
              </w:rPr>
            </w:pPr>
            <w:r>
              <w:rPr>
                <w:color w:val="000000"/>
              </w:rPr>
              <w:t>carbohydrate (keratan sulfate Gal-6) sulfotransferase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L6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terleukin 6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FI16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terferon, gamma-inducible protein 16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CR3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atural cytotoxicity triggering receptor 3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P73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umor protein p73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ACR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achykinin receptor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CL13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-C motif) ligand 13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4B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omplement component 4B (Chido blood group)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FRKB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uclear factor related to kappaB binding protein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IA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itinase, acidic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LAT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linker for activation of T cells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CR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-C motif) receptor 2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F11R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F11 receptor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LTB4R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leukotriene B4 receptor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MEP1B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meprin A, beta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CL19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-C motif) ligand 19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NFSF4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umor necrosis factor (ligand) superfamily, member 4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RP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-reactive protein, pentraxin-related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ARRES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etinoic acid receptor responder (tazarotene induced) 2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IK3CG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hosphatidylinositol-4,5-bisphosphate 3-kinase, catalytic subunit gamma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LY75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lymphocyte antigen 75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EMA7A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emaphorin 7A, GPI membrane anchor (John Milton Hagen blood group)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HNRNPA0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heterogeneous nuclear ribonucleoprotein A0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AC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as-related C3 botulinum toxin substrate 1 (rho family, small GTP binding protein Rac1)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IGLEC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ialic acid binding Ig-like lectin 1, sialoadhesin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NIP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NFAIP3 interacting protein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LRP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LR family, pyrin domain containing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ELP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electin P (granule membrane protein 140kDa, antigen CD62)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LR3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oll-like receptor 3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CR7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-C motif) receptor 7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ERPINA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erpin peptidase inhibitor, clade A (alpha-1 antiproteinase, antitrypsin), member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TGS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rostaglandin-endoperoxide synthase 2 (prostaglandin G/H synthase and cyclooxygenase)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CKR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typical chemokine receptor 2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TCH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tchy E3 ubiquitin protein ligase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OX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ldehyde oxidase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L1B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terleukin 1, beta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XRA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etinoid X receptor, alpha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MYD88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myeloid differentiation primary response 88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CL17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-C motif) ligand 17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LC11A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olute carrier family 11 (proton-coupled divalent metal ion transporter), member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TRK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eurotrophic tyrosine kinase, receptor, type 2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LIPA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rFonts w:cs="Arial"/>
                <w:color w:val="000000"/>
                <w:lang w:bidi="ar-SA"/>
              </w:rPr>
            </w:pPr>
            <w:r>
              <w:rPr>
                <w:color w:val="000000"/>
              </w:rPr>
              <w:t>lipase A, lysosomal acid, cholesterol esterase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YP4F1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ytochrome P450, family 4, subfamily F, polypeptide 1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D180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D180 molecule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HYAL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hyaluronoglucosaminidase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L34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terleukin 34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KLKB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kallikrein B, plasma (Fletcher factor)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DORA3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denosine A3 receptor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L27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terleukin 27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L1A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terleukin 1, alpha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LP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roteolipid protein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EG3A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egenerating islet-derived 3 alpha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ELB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v-rel avian reticuloendotheliosis viral oncogene homolog B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MAP2K3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mitogen-activated protein kinase kinase 3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UK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onserved helix-loop-helix ubiquitous kinase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RH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orticotropin releasing hormone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HMGB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high mobility group box 1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BMP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bone morphogenetic protein 2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L19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terleukin 19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RAK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terleukin-1 receptor-associated kinase 2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CL18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-C motif) ligand 18 (pulmonary and activation-regulated)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OS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nitric oxide synthase 2, inducible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I3L1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itinase 3-like 1 (cartilage glycoprotein-39)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LY75-CD302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LY75-CD302 readthrough</w:t>
            </w:r>
          </w:p>
        </w:tc>
      </w:tr>
      <w:tr>
        <w:trPr>
          <w:trHeight w:val="288" w:hRule="atLeast"/>
        </w:trPr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XL</w:t>
            </w:r>
          </w:p>
        </w:tc>
        <w:tc>
          <w:tcPr>
            <w:tcW w:w="6358" w:type="dxa"/>
            <w:tcBorders/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XL receptor tyrosine kinase</w:t>
            </w:r>
          </w:p>
        </w:tc>
      </w:tr>
      <w:tr>
        <w:trPr>
          <w:trHeight w:val="288" w:hRule="atLeast"/>
        </w:trPr>
        <w:tc>
          <w:tcPr>
            <w:tcW w:w="19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MAPKAPK2</w:t>
            </w:r>
          </w:p>
        </w:tc>
        <w:tc>
          <w:tcPr>
            <w:tcW w:w="635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mitogen-activated protein kinase-activated protein kinase 2</w:t>
            </w:r>
          </w:p>
        </w:tc>
      </w:tr>
    </w:tbl>
    <w:p>
      <w:pPr>
        <w:pStyle w:val="Normal"/>
        <w:spacing w:lineRule="auto" w:line="256"/>
        <w:rPr>
          <w:rFonts w:eastAsia="Calibri"/>
        </w:rPr>
      </w:pPr>
      <w:r>
        <w:br w:type="page"/>
      </w:r>
      <w:r>
        <w:rPr>
          <w:rFonts w:eastAsia="Calibri"/>
        </w:rPr>
      </w:r>
    </w:p>
    <w:p>
      <w:pPr>
        <w:pStyle w:val="Normal"/>
        <w:spacing w:before="120" w:after="120"/>
        <w:rPr/>
      </w:pPr>
      <w:r>
        <w:rPr>
          <w:rFonts w:eastAsia="Calibri"/>
          <w:b/>
          <w:bCs/>
        </w:rPr>
        <w:t>Table S3.</w:t>
      </w:r>
      <w:r>
        <w:rPr/>
        <w:t xml:space="preserve"> Differentially expressed targeted mRNAs associated with platelet activation</w:t>
      </w:r>
    </w:p>
    <w:tbl>
      <w:tblPr>
        <w:tblW w:w="5000" w:type="pct"/>
        <w:jc w:val="left"/>
        <w:tblInd w:w="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425"/>
        <w:gridCol w:w="6837"/>
        <w:gridCol w:w="44"/>
      </w:tblGrid>
      <w:tr>
        <w:trPr>
          <w:trHeight w:val="288" w:hRule="atLeast"/>
        </w:trPr>
        <w:tc>
          <w:tcPr>
            <w:tcW w:w="142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textAlignment w:val="bottom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YN</w:t>
            </w:r>
          </w:p>
        </w:tc>
        <w:tc>
          <w:tcPr>
            <w:tcW w:w="683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textAlignment w:val="bottom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YN proto-oncogene, Src family tyrosine kinase</w:t>
            </w:r>
          </w:p>
        </w:tc>
        <w:tc>
          <w:tcPr>
            <w:tcW w:w="4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MMRN1</w:t>
            </w:r>
          </w:p>
        </w:tc>
        <w:tc>
          <w:tcPr>
            <w:tcW w:w="683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multimerin 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VWF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von Willebrand factor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AF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af-1 proto-oncogene, serine/threonine kinase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ENTPD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ectonucleoside triphosphate diphosphohydrolase 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ASGRP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AS guanyl releasing protein 1 (calcium and DAG-regulated)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FN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rofilin 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EGF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epidermal growth factor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IK3C2A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hosphatidylinositol-4-phosphate 3-kinase, catalytic subunit type 2 alpha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DGKH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diacylglycerol kinase, eta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MAPK14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mitogen-activated protein kinase 14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NAI3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uanine nucleotide binding protein (G protein), alpha inhibiting activity polypeptide 3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ERPING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erpin peptidase inhibitor, clade G (C1 inhibitor), member 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BXA2R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hromboxane A2 receptor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GF2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sulin-like growth factor 2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RKCD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rotein kinase C, delta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4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APGEF4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ap guanine nucleotide exchange factor (GEF) 4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GFB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ransforming growth factor, beta 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P1BB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lycoprotein Ib (platelet), beta polypeptide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PARC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ecreted protein, acidic, cysteine-rich (osteonectin)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F5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oagulation factor V (proaccelerin, labile factor)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2RY12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urinergic receptor P2Y, G protein coupled, 12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MAPK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mitogen-activated protein kinase 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AP2B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AP2B, member of RAS oncogene family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PBB1IP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myloid beta (A4) precursor protein-binding, family B, member 1 interacting protein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IK3CD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hosphatidylinositol-4,5-bisphosphate 3-kinase, catalytic subunit delta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PIA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eptidylprolyl isomerase A (cyclophilin A)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YWHAZ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yrosine 3-monooxygenase/tryptophan 5-monooxygenase activation protein, zeta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ENTPD2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ectonucleoside triphosphate diphosphohydrolase 2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D9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D9 molecule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NA1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uanine nucleotide binding protein (G protein), alpha 11 (Gq class)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SK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-src tyrosine kinase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D40LG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D40 ligand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FL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ofilin 1 (non-muscle)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RRB2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rrestin, beta 2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TK2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rotein tyrosine kinase 2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BCAR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breast cancer anti-estrogen resistance 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ASGRP2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AS guanyl releasing protein 2 (calcium and DAG-regulated)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IK3R5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hosphoinositide-3-kinase, regulatory subunit 5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IK3CB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hosphatidylinositol-4,5-bisphosphate 3-kinase, catalytic subunit beta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LAMP2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lysosomal-associated membrane protein 2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DAGLA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diacylglycerol lipase, alpha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HGF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hepatocyte growth factor (hepapoietin A; scatter factor)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CTN2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ctinin, alpha 2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RK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v-crk avian sarcoma virus CT10 oncogene homolog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IK3C2G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hosphatidylinositol-4-phosphate 3-kinase, catalytic subunit type 2 gamma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DGKI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diacylglycerol kinase, iota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LN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alin 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F2RL2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oagulation factor II (thrombin) receptor-like 2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LSCR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hospholipid scramblase 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GFB3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ransforming growth factor, beta 3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HOG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as homolog family member G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GFB2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ransforming growth factor, beta 2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IK3R6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hosphoinositide-3-kinase, regulatory subunit 6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RPC3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ransient receptor potential cation channel, subfamily C, member 3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DGKA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diacylglycerol kinase, alpha 80kDa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NG2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uanine nucleotide binding protein (G protein), gamma 2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D40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D40 molecule, TNF receptor superfamily member 5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CTN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ctinin, alpha 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DGKK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diacylglycerol kinase, kappa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IK3CA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hosphatidylinositol-4,5-bisphosphate 3-kinase, catalytic subunit alpha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TPR3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ositol 1,4,5-trisphosphate receptor, type 3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YK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pleen tyrosine kinase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TPN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rotein tyrosine phosphatase, non-receptor type 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OS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on of sevenless homolog 1 (Drosophila)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DPK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3-phosphoinositide dependent protein kinase 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ALM2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almodulin 2 (phosphorylase kinase, delta)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RKCQ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rotein kinase C, theta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HOB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as homolog family member B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ERPINF2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erpin peptidase inhibitor, clade F (alpha-2 antiplasmin, pigment epithelium derived factor), member 2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OL1A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ollagen, type I, alpha 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RKCZ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rotein kinase C, zeta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IK3C2B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hosphatidylinositol-4-phosphate 3-kinase, catalytic subunit type 2 beta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LEFTY2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left-right determination factor 2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VAV3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vav 3 guanine nucleotide exchange factor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KNG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kininogen 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DGKG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diacylglycerol kinase, gamma 90kDa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HOA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as homolog family member A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FCER1G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Fc fragment of IgE, high affinity I, receptor for; gamma polypeptide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DRA2A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drenoceptor alpha 2A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TPR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ositol 1,4,5-trisphosphate receptor, type 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HBS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hrombospondin 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NAQ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uanine nucleotide binding protein (G protein), q polypeptide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IMP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IMP metallopeptidase inhibitor 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VAV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vav 1 guanine nucleotide exchange factor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NA14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uanine nucleotide binding protein (G protein), alpha 14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NAT3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uanine nucleotide binding protein, alpha transducing 3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RC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RC proto-oncogene, non-receptor tyrosine kinase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RB2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rowth factor receptor-bound protein 2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2RY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urinergic receptor P2Y, G protein coupled, 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NA13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uanine nucleotide binding protein (G protein), alpha 13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FN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fibronectin 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LEK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leckstrin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RKCA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rotein kinase C, alpha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P9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lycoprotein IX (platelet)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LA2G4A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hospholipase A2, group IVA (cytosolic, calcium-dependent)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REML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riggering receptor expressed on myeloid cells-like 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AP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AP, adenylate cyclase-associated protein 1 (yeast)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OL3A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ollagen, type III, alpha 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F8A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oagulation factor VIII-associated 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RKCH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rotein kinase C, eta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HC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HC (Src homology 2 domain containing) transforming protein 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NB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uanine nucleotide binding protein (G protein), beta polypeptide 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FLNA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filamin A, alpha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LCK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LCK proto-oncogene, Src family tyrosine kinase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LU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lusterin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POA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polipoprotein A-I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MSB4X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hymosin beta 4, X-linked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FYN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FYN proto-oncogene, Src family tyrosine kinase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YRO3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YRO3 protein tyrosine kinase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BCC4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TP-binding cassette, subfamily C (CFTR/MRP), member 4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VEGFA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vascular endothelial growth factor A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LCP2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lymphocyte cytosolic protein 2 (SH2 domain containing leukocyte protein of 76kDa)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VCL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vinculin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F2R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oagulation factor II (thrombin) receptor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DGKB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diacylglycerol kinase, beta 90kDa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DRA2B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drenoceptor alpha 2B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SAP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rosaposin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KT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v-akt murine thymoma viral oncogene homolog 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BRPF3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bromodomain and PHD finger containing, 3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MPL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MPL proto-oncogene, thrombopoietin receptor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TPR2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ositol 1,4,5-trisphosphate receptor, type 2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DGFB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latelet-derived growth factor beta polypeptide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TGA2B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tegrin, alpha 2b (platelet glycoprotein IIb of IIb/IIIa complex, antigen CD41)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RRB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rrestin, beta 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CTN4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ctinin, alpha 4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OTEM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OTE ankyrin domain family, member M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NAI2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uanine nucleotide binding protein (G protein), alpha inhibiting activity polypeptide 2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ALM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almodulin 1 (phosphorylase kinase, delta)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RKCG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rotein kinase C, gamma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DAGLB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diacylglycerol lipase, beta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MGLL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monoglyceride lipase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F2RL3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oagulation factor II (thrombin) receptor-like 3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VEGFB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vascular endothelial growth factor B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GF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sulin-like growth factor 1 (somatomedin C)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L6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nterleukin 6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AS6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rowth arrest-specific 6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ALM3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almodulin 3 (phosphorylase kinase, delta)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VAV2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vav 2 guanine nucleotide exchange factor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DRA2C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drenoceptor alpha 2C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D63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D63 molecule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LAT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linker for activation of T cells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F8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oagulation factor VIII, procoagulant component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DAMTS13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DAM metallopeptidase with thrombospondin type 1 motif, 13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CG3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ecretogranin III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RF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erum response factor (c-fos serum response element-binding transcription factor)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WNT3A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wingless-type MMTV integration site family, member 3A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IK3CG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hosphatidylinositol-4,5-bisphosphate 3-kinase, catalytic subunit gamma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LCG2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hospholipase C, gamma 2 (phosphatidylinositol-specific)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AC2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as-related C3 botulinum toxin substrate 2 (rho family, small GTP binding protein Rac2)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NA12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uanine nucleotide binding protein (G protein) alpha 12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AC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as-related C3 botulinum toxin substrate 1 (rho family, small GTP binding protein Rac1)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ALU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alumenin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NA15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uanine nucleotide binding protein (G protein), alpha 15 (Gq class)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WDR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WD repeat domain 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DGKQ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diacylglycerol kinase, theta 110kDa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ELP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electin P (granule membrane protein 140kDa, antigen CD62)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VEGFC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vascular endothelial growth factor C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ERPINA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erpin peptidase inhibitor, clade A (alpha-1 antiproteinase, antitrypsin), member 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HPO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hrombopoietin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HSPA5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heat shock 70kDa protein 5 (glucose-regulated protein, 78kDa)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RPC7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ransient receptor potential cation channel, subfamily C, member 7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IK3R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hosphoinositide-3-kinase, regulatory subunit 1 (alpha)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FGB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fibrinogen beta chain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ITGB3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rFonts w:cs="Arial"/>
                <w:color w:val="000000"/>
                <w:lang w:bidi="ar-SA"/>
              </w:rPr>
            </w:pPr>
            <w:r>
              <w:rPr>
                <w:color w:val="000000"/>
              </w:rPr>
              <w:t>integrin, beta 3 (platelet glycoprotein IIIa, antigen CD61)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rFonts w:cs="Arial"/>
                <w:color w:val="000000"/>
                <w:lang w:bidi="ar-SA"/>
              </w:rPr>
            </w:pPr>
            <w:r>
              <w:rPr>
                <w:rFonts w:cs="Arial"/>
                <w:color w:val="000000"/>
                <w:lang w:bidi="ar-SA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BLOC1S3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biogenesis of lysosomal organelles complex-1, subunit 3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APGEF3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ap guanine nucleotide exchange factor (GEF) 3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AP1A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RAP1A, member of RAS oncogene family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P5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glycoprotein V (platelet)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FD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omplement factor D (adipsin)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RKCB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rotein kinase C, beta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ECAM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latelet/endothelial cell adhesion molecule 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LG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lasminogen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XL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AXL receptor tyrosine kinase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ERPINE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serpin peptidase inhibitor, clade E (nexin, plasminogen activator inhibitor type 1), member 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X3CL1</w:t>
            </w:r>
          </w:p>
        </w:tc>
        <w:tc>
          <w:tcPr>
            <w:tcW w:w="6837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chemokine (C-X3-C motif) ligand 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2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UBA4A</w:t>
            </w:r>
          </w:p>
        </w:tc>
        <w:tc>
          <w:tcPr>
            <w:tcW w:w="683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tubulin, alpha 4a</w:t>
            </w:r>
          </w:p>
        </w:tc>
        <w:tc>
          <w:tcPr>
            <w:tcW w:w="4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textAlignment w:val="bottom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spacing w:before="120" w:after="120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p>
      <w:pPr>
        <w:pStyle w:val="Normal"/>
        <w:spacing w:before="120" w:after="120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p>
      <w:pPr>
        <w:pStyle w:val="Normal"/>
        <w:spacing w:before="120" w:after="120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p>
      <w:pPr>
        <w:pStyle w:val="Normal"/>
        <w:spacing w:before="120" w:after="120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p>
      <w:pPr>
        <w:pStyle w:val="Normal"/>
        <w:spacing w:before="120" w:after="120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p>
      <w:pPr>
        <w:pStyle w:val="Normal"/>
        <w:spacing w:before="120" w:after="120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p>
      <w:pPr>
        <w:pStyle w:val="Normal"/>
        <w:spacing w:before="120" w:after="120"/>
        <w:rPr/>
      </w:pPr>
      <w:r>
        <w:rPr>
          <w:rFonts w:eastAsia="Calibri"/>
          <w:b/>
          <w:bCs/>
        </w:rPr>
        <w:t>Table S4.</w:t>
      </w:r>
      <w:r>
        <w:rPr/>
        <w:t xml:space="preserve"> Differentially expressed targeted mRNAs associated with blood coagulation</w:t>
      </w:r>
    </w:p>
    <w:tbl>
      <w:tblPr>
        <w:tblW w:w="9777" w:type="dxa"/>
        <w:jc w:val="left"/>
        <w:tblInd w:w="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560"/>
        <w:gridCol w:w="8217"/>
      </w:tblGrid>
      <w:tr>
        <w:trPr>
          <w:trHeight w:val="288" w:hRule="atLeast"/>
        </w:trPr>
        <w:tc>
          <w:tcPr>
            <w:tcW w:w="15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ene symbol</w:t>
            </w:r>
          </w:p>
        </w:tc>
        <w:tc>
          <w:tcPr>
            <w:tcW w:w="8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tein Name</w:t>
            </w:r>
          </w:p>
        </w:tc>
      </w:tr>
      <w:tr>
        <w:trPr>
          <w:trHeight w:val="288" w:hRule="atLeast"/>
        </w:trPr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LYN</w:t>
            </w:r>
          </w:p>
        </w:tc>
        <w:tc>
          <w:tcPr>
            <w:tcW w:w="821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LYN proto-oncogene, Src family tyrosine kinas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GCX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amma-glutamyl carboxylas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DE9A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hosphodiesterase 9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IRPA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ignal-regulatory protein alph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MRN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ultimerin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FEMP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GF containing fibulin-like extracellular matrix protein 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HPS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Hermansky-Pudlak syndrome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VWF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von Willebrand factor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AF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af-1 proto-oncogene, serine/threonine kinas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IF9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inesin family member 9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DM1A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ysine (K)-specific demethylase 1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NTPD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ctonucleoside triphosphate diphosphohydrolase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RRC16A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eucine-rich repeat containing 16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NO6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noctamin 6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TGAV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ntegrin, alpha V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DC4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ell division cycle 4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ASGRP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AS guanyl releasing protein 1 (calcium and DAG-regulated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FN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ofilin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ELPLG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electin P ligand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GR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GR proto-oncogene, Src family tyrosine kinas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HDAC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histone deacetylase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GF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pidermal growth factor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IF2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inesin family member 2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GKH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iacylglycerol kinase, et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KAP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 kinase (PRKA) anchor protein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TGA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ntegrin, alpha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HD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H-domain containing 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APK14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itogen-activated protein kinase 14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TPK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nositol-tetrakisphosphate 1-kinas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D59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D59 molecule, complement regulatory protein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NAI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uanine nucleotide binding protein (G protein), alpha inhibiting activity polypeptide 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RAS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irsten rat sarcoma viral oncogene homolog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HD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H-domain containing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ERPING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erpin peptidase inhibitor, clade G (C1 inhibitor), member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BXA2R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hromboxane A2 receptor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RF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nterferon regulatory factor 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DK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yclin-dependent kinase 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GF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nsulin-like growth factor 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13B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oagulation factor XIII, B polypeptid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V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veolin 1, caveolae protein, 22kD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AG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yelin associated glycoprotein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KCD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otein kinase C, delt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APGEF4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ap guanine nucleotide exchange factor (GEF) 4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GFB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ransforming growth factor, beta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KAR1B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otein kinase, cAMP-dependent, regulatory, type I, bet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NPP5D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nositol polyphosphate-5-phosphatase, 145kD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P1BB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lycoprotein Ib (platelet), beta polypeptid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KAP10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 kinase (PRKA) anchor protein 10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FNB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nterferon, beta 1, fibroblast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PARC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ecreted protein, acidic, cysteine-rich (osteonectin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5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oagulation factor V (proaccelerin, labile factor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2RY1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urinergic receptor P2Y, G protein coupled, 1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APK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itogen-activated protein kinase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OK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ocking protein 2, 56kD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HMCN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hemicentin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FE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uclear factor, erythroid 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H3F3B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H3 histone, family 3B (H3.3B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KACB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otein kinase, cAMP-dependent, catalytic, bet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DORA2A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denosine A2a receptor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KG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otein kinase, cGMP-dependent, type I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PZB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pping protein (actin filament) muscle Z-line, bet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JAM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junctional adhesion molecule 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MAN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ectin, mannose-binding,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DE3A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hosphodiesterase 3A, cGMP-inhibited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PBB1IP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myloid beta (A4) precursor protein-binding, family B, member 1 interacting protein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PIA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eptidylprolyl isomerase A (cyclophilin A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YWHAZ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yrosine 3-monooxygenase/tryptophan 5-monooxygenase activation protein, zet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IF3A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inesin family member 3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D9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D9 molecul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TIM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tromal interaction molecule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ERPINA10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erpin peptidase inhibitor, clade A (alpha-1 antiproteinase, antitrypsin), member 10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TN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oteinase 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NA1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uanine nucleotide binding protein (G protein), alpha 11 (Gq class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IF1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inesin family member 1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EK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EK tyrosine kinase, endothelial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SK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-src tyrosine kinas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TGAM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ntegrin, alpha M (complement component 3 receptor 3 subunit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HH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onic hedgehog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YST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ysosomal trafficking regulator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CTB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ctin, bet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FL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ofilin 1 (non-muscle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D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D2 molecul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RF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nterferon regulatory factor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RRB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rrestin, beta 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S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itric oxide synthase 3 (endothelial cell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TP2B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TPase, Ca++ transporting, plasma membrane 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KG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otein kinase, cGMP-dependent, type II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TK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otein tyrosine kinase 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BCAR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breast cancer anti-estrogen resistance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LC16A8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olute carrier family 16 (monocarboxylate transporter), member 8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UCY1A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uanylate cyclase 1, soluble, alpha 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HD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H-domain containing 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ASGRP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AS guanyl releasing protein 2 (calcium and DAG-regulated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IK3R5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hosphoinositide-3-kinase, regulatory subunit 5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oagulation factor III (thromboplastin, tissue factor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COR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EST corepressor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LC8A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olute carrier family 8 (sodium/calcium exchanger), member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DE2A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hosphodiesterase 2A, cGMP-stimulated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AB27A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AB27A, member RAS oncogene family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TGA10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ntegrin, alpha 10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IK3CB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hosphatidylinositol-4,5-bisphosphate 3-kinase, catalytic subunit bet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RP8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ow density lipoprotein receptor-related protein 8, apolipoprotein e receptor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SAM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ndothelial cell adhesion molecul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AMP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ysosomal-associated membrane protein 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AGLA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iacylglycerol lipase, alph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ATA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ATA binding protein 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HGF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hepatocyte growth factor (hepapoietin A; scatter factor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CTN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ctinin, alpha 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RK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v-crk avian sarcoma virus CT10 oncogene homolog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GKI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iacylglycerol kinase, iot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LN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alin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2RL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oagulation factor II (thrombin) receptor-like 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OLR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oxidized low density lipoprotein (lectin-like) receptor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BX5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hromobox homolog 5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GFB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ransforming growth factor, beta 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LAT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lasminogen activator, tissu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D47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D47 molecul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POB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polipoprotein B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IRPG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ignal-regulatory protein gamm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LC7A5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olute carrier family 7 (amino acid transporter light chain, L system), member 5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RB7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rowth factor receptor-bound protein 7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HOG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as homolog family member G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GFB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ransforming growth factor, beta 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IK3R6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hosphoinositide-3-kinase, regulatory subunit 6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RPC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ransient receptor potential cation channel, subfamily C, member 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ATA6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ATA binding protein 6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GKA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iacylglycerol kinase, alpha 80kD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D44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D44 molecule (Indian blood group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HNF4A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hepatocyte nuclear factor 4, alph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NG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uanine nucleotide binding protein (G protein), gamma 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FN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itofusin 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TGAL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ntegrin, alpha L (antigen CD11A (p180), lymphocyte function-associated antigen 1; alpha polypeptide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REM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riggering receptor expressed on myeloid cells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ATA5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ATA binding protein 5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CNMB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tassium large conductance calcium-activated channel, subfamily M, beta member 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CTN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ctinin, alpha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TP1B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TPase, Na+/K+ transporting, beta 1 polypeptid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LC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inesin light chain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GKK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iacylglycerol kinase, kapp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IK3CA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hosphatidylinositol-4,5-bisphosphate 3-kinase, catalytic subunit alph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APSS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'-phosphoadenosine 5'-phosphosulfate synthase 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P3B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daptor-related protein complex 3, beta 1 subunit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TPR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nositol 1,4,5-trisphosphate receptor, type 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ATA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ATA binding protein 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D84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D84 molecul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LC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inesin light chain 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DE1B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hosphodiesterase 1B, calmodulin-dependent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YK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pleen tyrosine kinas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TGA5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ntegrin, alpha 5 (fibronectin receptor, alpha polypeptide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TPN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otein tyrosine phosphatase, non-receptor type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OS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on of sevenless homolog 1 (Drosophila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DPK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-phosphoinositide dependent protein kinase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2RL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oagulation factor II (thrombin) receptor-like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LM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lmodulin 2 (phosphorylase kinase, delta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DK5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yclin-dependent kinase 5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KCQ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otein kinase C, thet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YP4F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ytochrome P450, family 4, subfamily F, polypeptide 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TP2B4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TPase, Ca++ transporting, plasma membrane 4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HOB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as homolog family member B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HMG20B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high mobility group 20B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ERPINF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erpin peptidase inhibitor, clade F (alpha-2 antiplasmin, pigment epithelium derived factor), member 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LC7A6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olute carrier family 7 (amino acid transporter light chain, y+L system), member 6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VKORC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vitamin K epoxide reductase complex, subunit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JAM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junctional adhesion molecule 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CNMB4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tassium large conductance calcium-activated channel, subfamily M, beta member 4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NXA8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nnexin A8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OL1A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ollagen, type I, alpha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AFK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>
                <w:rFonts w:cs="Arial"/>
                <w:lang w:bidi="ar-SA"/>
              </w:rPr>
            </w:pPr>
            <w:r>
              <w:rPr/>
              <w:t>v-maf avian musculoaponeurotic fibrosarcoma oncogene homolog K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KCZ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otein kinase C, zet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OCK9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dicator of cytokinesis 9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LC8A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olute carrier family 8 (sodium/calcium exchanger), member 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ERPINA5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erpin peptidase inhibitor, clade A (alpha-1 antiproteinase, antitrypsin), member 5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6orf25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hromosome 6 open reading frame 25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IF2C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inesin family member 2C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EFTY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eft-right determination factor 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VAV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vav 3 guanine nucleotide exchange factor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LAUR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lasminogen activator, urokinase receptor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ATA4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ATA binding protein 4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NG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ininogen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KAR1A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otein kinase, cAMP-dependent, regulatory, type I, alph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AD51B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AD51 paralog B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IAA1715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IAA1715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GKG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iacylglycerol kinase, gamma 90kD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HOA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as homolog family member 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CER1G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c fragment of IgE, high affinity I, receptor for; gamma polypeptid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DRA2A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drenoceptor alpha 2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TPR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nositol 1,4,5-trisphosphate receptor, type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HBS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hrombospondin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CNMA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tassium large conductance calcium-activated channel, subfamily M, alpha member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OCK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dicator of cytokinesis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NAQ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uanine nucleotide binding protein (G protein), q polypeptid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IMP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IMP metallopeptidase inhibitor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VAV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vav 1 guanine nucleotide exchange factor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DE5A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hosphodiesterase 5A, cGMP-specific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LAU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lasminogen activator, urokinas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NA14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uanine nucleotide binding protein (G protein), alpha 14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NAT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uanine nucleotide binding protein, alpha transducing 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TP2A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TPase, Ca++ transporting, ubiquitous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RC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RC proto-oncogene, non-receptor tyrosine kinas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RB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rowth factor receptor-bound protein 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2RY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urinergic receptor P2Y, G protein coupled,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XADR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oxsackie virus and adenovirus receptor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DE1A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hosphodiesterase 1A, calmodulin-dependent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NA1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uanine nucleotide binding protein (G protein), alpha 1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N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ibronectin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LEK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leckstrin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KCA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otein kinase C, alph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TGB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ntegrin, beta 2 (complement component 3 receptor 3 and 4 subunit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P9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lycoprotein IX (platelet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LA2G4A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hospholipase A2, group IVA (cytosolic, calcium-dependent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BL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BL proto-oncogene 1, non-receptor tyrosine kinas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P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P, adenylate cyclase-associated protein 1 (yeast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KAR2B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otein kinase, cAMP-dependent, regulatory, type II, bet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PZA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pping protein (actin filament) muscle Z-line, alpha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K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denylate kinase 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KCH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otein kinase C, et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SPAN3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etraspanin 3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HC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HC (Src homology 2 domain containing) transforming protein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NB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uanine nucleotide binding protein (G protein), beta polypeptide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NGPT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ngiopoietin 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LNA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ilamin A, alph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CK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CK proto-oncogene, Src family tyrosine kinas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LC7A8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olute carrier family 7 (amino acid transporter light chain, L system), member 8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LU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lusterin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CNMB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tassium large conductance calcium-activated channel, subfamily M, beta member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TPN1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otein tyrosine phosphatase, non-receptor type 1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POA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polipoprotein A-I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IF5A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inesin family member 5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OCK6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dicator of cytokinesis 6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MSB4X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hymosin beta 4, X-linked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4BPB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omplement component 4 binding protein, bet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YES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YES proto-oncogene 1, Src family tyrosine kinas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ZFPM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zinc finger protein, FOG family member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D177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D177 molecul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YN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YN proto-oncogene, Src family tyrosine kinas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LCG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hospholipase C, gamma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ELE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electin 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TGA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ntegrin, alpha 3 (antigen CD49C, alpha 3 subunit of VLA-3 receptor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WAS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Wiskott-Aldrich syndrom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IF15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inesin family member 15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LC16A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olute carrier family 16 (monocarboxylate transporter), member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BLES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dk5 and Abl enzyme substrate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HBD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hrombomodulin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BCC4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TP-binding cassette, subfamily C (CFTR/MRP), member 4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IF2A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inesin heavy chain member 2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MP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atrix metallopeptidase 1 (interstitial collagenase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VEGFA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vascular endothelial growth factor 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CP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ymphocyte cytosolic protein 2 (SH2 domain containing leukocyte protein of 76kDa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TP1B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TPase, Na+/K+ transporting, beta 3 polypeptid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AFG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>
                <w:rFonts w:cs="Arial"/>
                <w:lang w:bidi="ar-SA"/>
              </w:rPr>
            </w:pPr>
            <w:r>
              <w:rPr/>
              <w:t>v-maf avian musculoaponeurotic fibrosarcoma oncogene homolog G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VCL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vinculin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ACGAP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ac GTPase activating protein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TP1B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TPase, Na+/K+ transporting, beta 2 polypeptid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2R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oagulation factor II (thrombin) receptor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TP2A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TPase, Ca++ transporting, cardiac muscle, slow twitch 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GKB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iacylglycerol kinase, beta 90kD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DRA2B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drenoceptor alpha 2B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CUBE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ignal peptide, CUB domain, EGF-like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IF3C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inesin family member 3C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TPRJ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otein tyrosine phosphatase, receptor type, J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SAP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osaposin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KT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v-akt murine thymoma viral oncogene homolog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BRPF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bromodomain and PHD finger containing, 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BSN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zinc finger, FYVE domain containing 20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PL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PL proto-oncogene, thrombopoietin receptor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HPS5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Hermansky-Pudlak syndrome 5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TPR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nositol 1,4,5-trisphosphate receptor, type 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D48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D48 molecul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TGA4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ntegrin, alpha 4 (antigen CD49D, alpha 4 subunit of VLA-4 receptor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DGFB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latelet-derived growth factor beta polypeptid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ORAI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ORAI calcium release-activated calcium modulator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ATA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ATA binding protein 1 (globin transcription factor 1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KAR2A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otein kinase, cAMP-dependent, regulatory, type II, alph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TGA2B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ntegrin, alpha 2b (platelet glycoprotein IIb of IIb/IIIa complex, antigen CD41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RRB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rrestin, beta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CTN4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ctinin, alpha 4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UCY1A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uanylate cyclase 1, soluble, alpha 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ELL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electin L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VPS45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vacuolar protein sorting 45 homolog (S. cerevisiae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TEM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TE ankyrin domain family, member M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NAI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uanine nucleotide binding protein (G protein), alpha inhibiting activity polypeptide 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LM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lmodulin 1 (phosphorylase kinase, delta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KCG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otein kinase C, gamm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IF4B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inesin family member 4B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1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oagulation factor XI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AGLB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iacylglycerol lipase, bet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GLL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onoglyceride lipas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TGAX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ntegrin, alpha X (complement component 3 receptor 4 subunit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H2B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H2B adaptor protein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TGA6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ntegrin, alpha 6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2RL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oagulation factor II (thrombin) receptor-like 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CP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olylcarboxypeptidase (angiotensinase C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VEGFB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vascular endothelial growth factor B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GF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nsulin-like growth factor 1 (somatomedin C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AS6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rowth arrest-specific 6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LM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lmodulin 3 (phosphorylase kinase, delta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VAV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vav 2 guanine nucleotide exchange factor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EACAM8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rcinoembryonic antigen-related cell adhesion molecule 8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TGIR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ostaglandin I2 (prostacyclin) receptor (IP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DRA2C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drenoceptor alpha 2C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D6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D63 molecul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AT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inker for activation of T cells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LC7A10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olute carrier family 7 (neutral amino acid transporter light chain, asc system), member 10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TP2B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TPase, Ca++ transporting, plasma membrane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11R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11 receptor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TPN6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otein tyrosine phosphatase, non-receptor type 6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RAS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euroblastoma RAS viral (v-ras) oncogene homolog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8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oagulation factor VIII, procoagulant component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DAMTS1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DAM metallopeptidase with thrombospondin type 1 motif, 1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LC8A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olute carrier family 8 (sodium/calcium exchanger), member 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S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itric oxide synthase 1 (neuronal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CG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ecretogranin III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PIL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eptidylprolyl isomerase (cyclophilin)-like 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RVI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urine retrovirus integration site 1 homolog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H2B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H2B adaptor protein 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BEAL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eurobeachin-like 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TP2A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TPase, Ca++ transporting, cardiac muscle, fast twitch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HRAS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Harvey rat sarcoma viral oncogene homolog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DE11A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hosphodiesterase 11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IK3CG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hosphatidylinositol-4,5-bisphosphate 3-kinase, catalytic subunit gamm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IN3A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IN3 transcription regulator family member 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KACA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otein kinase, cAMP-dependent, catalytic, alph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LCG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hospholipase C, gamma 2 (phosphatidylinositol-specific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NPP4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ctonucleotide pyrophosphatase/phosphodiesterase 4 (putative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AC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as-related C3 botulinum toxin substrate 2 (rho family, small GTP binding protein Rac2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NA1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uanine nucleotide binding protein (G protein) alpha 1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AFF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>
                <w:rFonts w:cs="Arial"/>
                <w:lang w:bidi="ar-SA"/>
              </w:rPr>
            </w:pPr>
            <w:r>
              <w:rPr/>
              <w:t>v-maf avian musculoaponeurotic fibrosarcoma oncogene homolog F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AC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as-related C3 botulinum toxin substrate 1 (rho family, small GTP binding protein Rac1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LU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lumenin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NA15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uanine nucleotide binding protein (G protein), alpha 15 (Gq class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WDR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WD repeat domain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EACAM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rcinoembryonic antigen-related cell adhesion molecule 1 (biliary glycoprotein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LC7A1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olute carrier family 7 (anionic amino acid transporter light chain, xc- system), member 1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GKQ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iacylglycerol kinase, theta 110kD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ELP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electin P (granule membrane protein 140kDa, antigen CD62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IF26A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inesin family member 26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VEGFC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vascular endothelial growth factor C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YB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v-myb avian myeloblastosis viral oncogene homolog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NGPT4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ngiopoietin 4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ERPINA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erpin peptidase inhibitor, clade A (alpha-1 antiproteinase, antitrypsin), member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EACAM6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rcinoembryonic antigen-related cell adhesion molecule 6 (non-specific cross-reacting antigen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HPO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hrombopoietin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HSPA5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heat shock 70 kDa protein 5 (glucose-regulated protein, 78 kDa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RPC7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ransient receptor potential cation channel, subfamily C, member 7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UCY1B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uanylate cyclase 1, soluble, beta 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IK3R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hosphoinositide-3-kinase, regulatory subunit 1 (alpha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FNA8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nterferon, alpha 8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P5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umor protein p5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IFAP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inesin-associated protein 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BLN5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ibulin 5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1CAM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1 cell adhesion molecul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YP4F1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ytochrome P450, family 4, subfamily F, polypeptide 1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BSG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basigin (Ok blood group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GB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ibrinogen beta chain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LKB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allikrein B, plasma (Fletcher factor)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LC16A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olute carrier family 16 (monocarboxylate transporter), member 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TGB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>
                <w:rFonts w:cs="Arial"/>
                <w:lang w:bidi="ar-SA"/>
              </w:rPr>
            </w:pPr>
            <w:r>
              <w:rPr/>
              <w:t>integrin, beta 3 (platelet glycoprotein IIIa, antigen CD61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BLOC1S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biogenesis of lysosomal organelles complex-1, subunit 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APGEF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ap guanine nucleotide exchange factor (GEF) 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AP1A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AP1A, member of RAS oncogene family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FPI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issue factor pathway inhibitor (lipoprotein-associated coagulation inhibitor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P5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lycoprotein V (platelet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FD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omplement factor D (adipsin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KCB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otein kinase C, bet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ECAM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latelet/endothelial cell adhesion molecule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7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oagulation factor VII (serum prothrombin conversion accelerator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S2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itric oxide synthase 2, inducibl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LG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lasminogen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D58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D58 molecul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IF4A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inesin family member 4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ERPINE1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erpin peptidase inhibitor, clade E (nexin, plasminogen activator inhibitor type 1), member 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HPS6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Hermansky-Pudlak syndrome 6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PN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ialophorin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H2B3</w:t>
            </w:r>
          </w:p>
        </w:tc>
        <w:tc>
          <w:tcPr>
            <w:tcW w:w="82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H2B adaptor protein 3</w:t>
            </w:r>
          </w:p>
        </w:tc>
      </w:tr>
      <w:tr>
        <w:trPr>
          <w:trHeight w:val="288" w:hRule="atLeast"/>
        </w:trPr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TUBA4A</w:t>
            </w:r>
          </w:p>
        </w:tc>
        <w:tc>
          <w:tcPr>
            <w:tcW w:w="821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tubulin, alpha 4a</w:t>
            </w:r>
          </w:p>
        </w:tc>
      </w:tr>
    </w:tbl>
    <w:p>
      <w:pPr>
        <w:pStyle w:val="Normal"/>
        <w:widowControl/>
        <w:bidi w:val="0"/>
        <w:spacing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SimSun;宋体" w:cs="Arial"/>
      <w:color w:val="auto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" w:cs="Arial"/>
      <w:b/>
      <w:sz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sz w:val="32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7T01:15:16Z</dcterms:created>
  <dc:creator>Administrator</dc:creator>
  <dc:description/>
  <dc:language>en-US</dc:language>
  <cp:lastModifiedBy>Administrator</cp:lastModifiedBy>
  <dcterms:modified xsi:type="dcterms:W3CDTF">2021-04-17T01:18:28Z</dcterms:modified>
  <cp:revision>1</cp:revision>
  <dc:subject/>
  <dc:title/>
</cp:coreProperties>
</file>